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dditional file 1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8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559"/>
        <w:gridCol w:w="2554"/>
        <w:gridCol w:w="1838"/>
      </w:tblGrid>
      <w:tr>
        <w:trPr/>
        <w:tc>
          <w:tcPr>
            <w:tcW w:w="1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and</w:t>
            </w:r>
          </w:p>
        </w:tc>
        <w:tc>
          <w:tcPr>
            <w:tcW w:w="255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calisation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r(Y) signal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P11-65G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Yq11.223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1.557.573-21.722.451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6659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Yq11.223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1.737.897- 21.737.979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6659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q11.223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779.911- 21.780.143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P11-120E1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q11.223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816.712- 21.990.381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DXS678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q11.1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.679.211-64.679.601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P11-368D2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q11.1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.705.365- 64.905.366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P11-434B1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q11.1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.811.739- 64.989.684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P11-30M2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q12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.188.796- 65.272.196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lang w:val="en-GB"/>
        </w:rPr>
        <w:t>List of BAC probes and microsatellites used in the study.</w:t>
      </w:r>
      <w:r>
        <w:rPr>
          <w:lang w:val="en-GB"/>
        </w:rPr>
        <w:t xml:space="preserve"> Localisation of BAC probes and microsatellites used to identify chromosomes breakpoints. In the last column results on der(Y) chromosome are reported (+ presence of signal; - absence of signal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2007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09:15:00Z</dcterms:created>
  <dc:creator>ctg-11111</dc:creator>
  <dc:description/>
  <dc:language>en-US</dc:language>
  <cp:lastModifiedBy>CITO-11111</cp:lastModifiedBy>
  <cp:lastPrinted>2009-05-14T11:39:00Z</cp:lastPrinted>
  <dcterms:modified xsi:type="dcterms:W3CDTF">2009-09-23T15:18:00Z</dcterms:modified>
  <cp:revision>7</cp:revision>
  <dc:subject/>
  <dc:title>Additional Table 1  - List of BAC probes and microsatellites used in the study</dc:title>
</cp:coreProperties>
</file>